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619" w:leftChars="-295" w:firstLine="0" w:firstLineChars="0"/>
        <w:jc w:val="center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Supplementary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Table S7 Characteristics of the instruments for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a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>lcohol intake frequency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and their associations with low back pain.</w:t>
      </w:r>
    </w:p>
    <w:tbl>
      <w:tblPr>
        <w:tblStyle w:val="3"/>
        <w:tblW w:w="11469" w:type="dxa"/>
        <w:tblInd w:w="-14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440"/>
        <w:gridCol w:w="1018"/>
        <w:gridCol w:w="739"/>
        <w:gridCol w:w="542"/>
        <w:gridCol w:w="1454"/>
        <w:gridCol w:w="1050"/>
        <w:gridCol w:w="972"/>
        <w:gridCol w:w="240"/>
        <w:gridCol w:w="1650"/>
        <w:gridCol w:w="1015"/>
        <w:gridCol w:w="9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NP</w:t>
            </w:r>
          </w:p>
        </w:tc>
        <w:tc>
          <w:tcPr>
            <w:tcW w:w="4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Chr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Position</w:t>
            </w:r>
          </w:p>
        </w:tc>
        <w:tc>
          <w:tcPr>
            <w:tcW w:w="73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EA</w:t>
            </w:r>
          </w:p>
        </w:tc>
        <w:tc>
          <w:tcPr>
            <w:tcW w:w="5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OA</w:t>
            </w:r>
          </w:p>
        </w:tc>
        <w:tc>
          <w:tcPr>
            <w:tcW w:w="145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Exposure effect</w:t>
            </w:r>
          </w:p>
        </w:tc>
        <w:tc>
          <w:tcPr>
            <w:tcW w:w="10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97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13"/>
                <w:szCs w:val="13"/>
                <w:vertAlign w:val="baseli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6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eastAsia="MS Mincho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Outcome effect</w:t>
            </w:r>
          </w:p>
        </w:tc>
        <w:tc>
          <w:tcPr>
            <w:tcW w:w="101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sz w:val="13"/>
                <w:szCs w:val="13"/>
                <w:vertAlign w:val="baseline"/>
              </w:rPr>
            </w:pPr>
          </w:p>
        </w:tc>
        <w:tc>
          <w:tcPr>
            <w:tcW w:w="92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4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01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3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54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45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10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101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92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18831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540292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20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79266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68835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9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03942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86705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70E-1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22361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78075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0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70085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27005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75077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683078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E-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78721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261522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0E-1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94069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41499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E-4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15385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07480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2858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163482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2998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23931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6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0E-17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31269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51173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8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10297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590068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9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13509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319808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0E-1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17844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561527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39001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79768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0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42108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80095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51559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421397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9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66665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180112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7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0E-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766275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398922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769070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92529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0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8634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07222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0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93752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08081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99108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88743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30E-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04367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32820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15993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52101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3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16093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84065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24459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668100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41145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63202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30E-3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53591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52316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62216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348670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6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6224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40810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71706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11096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00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876812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388597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6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878710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21869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7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92432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12543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97745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153992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444085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21434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6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447388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76128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2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463102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7212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481147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40883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510514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05714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0E-1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6230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4184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40E-1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24125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22610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24271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98613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3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41702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36367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50329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009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6159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413693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72648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166840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0E-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7309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13977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10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8906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71574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9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91672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85439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E-1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94092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73485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96839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78094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502234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63923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55094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39415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5619443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82469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5890541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62313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10E-1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6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03020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55436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187351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262651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9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230578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29081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90E-2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233967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482853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6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246631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04208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0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5055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72104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5.00E-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72728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55858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5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94316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88650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165168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82885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7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6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276922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2079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278706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10584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40E-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2853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20581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29893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72730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30220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44943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4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305012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6188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0E-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33093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97140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467914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28776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51457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05135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6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608265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02946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0E-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61085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57902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70E-1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8009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74123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5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0E-6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8056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6943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0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00E-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8029231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50863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804356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98235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0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83814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24873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70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861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58880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34937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90395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37262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34403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0E-1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40329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170548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64847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32580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00E-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81451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540798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  <w:bookmarkStart w:id="0" w:name="_GoBack"/>
            <w:bookmarkEnd w:id="0"/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0E-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82919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5694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906502</w:t>
            </w:r>
          </w:p>
        </w:tc>
        <w:tc>
          <w:tcPr>
            <w:tcW w:w="4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101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15745</w:t>
            </w:r>
          </w:p>
        </w:tc>
        <w:tc>
          <w:tcPr>
            <w:tcW w:w="73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</w:t>
            </w:r>
          </w:p>
        </w:tc>
        <w:tc>
          <w:tcPr>
            <w:tcW w:w="10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0E-09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2</w:t>
            </w:r>
          </w:p>
        </w:tc>
        <w:tc>
          <w:tcPr>
            <w:tcW w:w="101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89</w:t>
            </w:r>
          </w:p>
        </w:tc>
      </w:tr>
    </w:tbl>
    <w:p>
      <w:pPr>
        <w:ind w:left="-1459" w:leftChars="-695" w:firstLine="0" w:firstLineChars="0"/>
        <w:jc w:val="both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EA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, effect allele; OA, other allele; </w:t>
      </w: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SNP, single nucleotide polymorphism; SE, standard error.</w:t>
      </w:r>
    </w:p>
    <w:p>
      <w:pPr>
        <w:ind w:left="-1459" w:leftChars="-695" w:firstLine="0" w:firstLineChars="0"/>
        <w:jc w:val="center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13"/>
          <w:szCs w:val="13"/>
        </w:rPr>
      </w:pPr>
    </w:p>
    <w:p/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mNGE2MWE3NDJiYzQyZjFkNDU3ZTkzMzQ3YWFkZmUifQ=="/>
  </w:docVars>
  <w:rsids>
    <w:rsidRoot w:val="63EB09AD"/>
    <w:rsid w:val="1EA14C92"/>
    <w:rsid w:val="3083390B"/>
    <w:rsid w:val="57542E54"/>
    <w:rsid w:val="63EB09AD"/>
    <w:rsid w:val="708E2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47</Words>
  <Characters>5250</Characters>
  <Lines>0</Lines>
  <Paragraphs>0</Paragraphs>
  <TotalTime>6</TotalTime>
  <ScaleCrop>false</ScaleCrop>
  <LinksUpToDate>false</LinksUpToDate>
  <CharactersWithSpaces>528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09:22:00Z</dcterms:created>
  <dc:creator>Administrator</dc:creator>
  <cp:lastModifiedBy>user</cp:lastModifiedBy>
  <dcterms:modified xsi:type="dcterms:W3CDTF">2022-11-05T13:14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AE26FA6100440B5A2C3800CB00B53A0</vt:lpwstr>
  </property>
</Properties>
</file>